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5A1" w:rsidRPr="00940EC5" w:rsidRDefault="001767AD" w:rsidP="00EB05A1">
      <w:pPr>
        <w:rPr>
          <w:b/>
        </w:rPr>
      </w:pPr>
      <w:r>
        <w:rPr>
          <w:b/>
          <w:kern w:val="0"/>
          <w:sz w:val="24"/>
        </w:rPr>
        <w:t xml:space="preserve">Additional file 4: </w:t>
      </w:r>
      <w:r w:rsidR="00C45B7C" w:rsidRPr="00F03E3F">
        <w:rPr>
          <w:b/>
          <w:kern w:val="0"/>
          <w:sz w:val="24"/>
        </w:rPr>
        <w:t>Table</w:t>
      </w:r>
      <w:r w:rsidR="00C45B7C">
        <w:rPr>
          <w:rFonts w:hint="eastAsia"/>
          <w:b/>
          <w:kern w:val="0"/>
          <w:sz w:val="24"/>
        </w:rPr>
        <w:t xml:space="preserve"> </w:t>
      </w:r>
      <w:r w:rsidR="00D54BF1">
        <w:rPr>
          <w:b/>
          <w:kern w:val="0"/>
          <w:sz w:val="24"/>
        </w:rPr>
        <w:t>S</w:t>
      </w:r>
      <w:r>
        <w:rPr>
          <w:b/>
          <w:kern w:val="0"/>
          <w:sz w:val="24"/>
        </w:rPr>
        <w:t>4</w:t>
      </w:r>
      <w:r w:rsidR="00C45B7C">
        <w:rPr>
          <w:rFonts w:hint="eastAsia"/>
          <w:b/>
          <w:kern w:val="0"/>
          <w:sz w:val="24"/>
        </w:rPr>
        <w:t>:</w:t>
      </w:r>
      <w:r w:rsidR="00EB05A1" w:rsidRPr="002E74B8">
        <w:rPr>
          <w:b/>
        </w:rPr>
        <w:t xml:space="preserve"> Primers used to amplify the 10 gene</w:t>
      </w:r>
      <w:r w:rsidR="00EB05A1" w:rsidRPr="002E74B8">
        <w:rPr>
          <w:rFonts w:hint="eastAsia"/>
          <w:b/>
        </w:rPr>
        <w:t xml:space="preserve"> </w:t>
      </w:r>
      <w:r w:rsidR="00EB05A1" w:rsidRPr="002E74B8">
        <w:rPr>
          <w:b/>
        </w:rPr>
        <w:t>segments of fusogenic orthoreoviru</w:t>
      </w:r>
      <w:r w:rsidR="00EB05A1" w:rsidRPr="00940EC5">
        <w:rPr>
          <w:b/>
        </w:rPr>
        <w:t>s</w:t>
      </w:r>
      <w:r w:rsidR="00EB05A1" w:rsidRPr="00940EC5">
        <w:rPr>
          <w:rFonts w:hint="eastAsia"/>
          <w:b/>
        </w:rPr>
        <w:t xml:space="preserve"> and the</w:t>
      </w:r>
      <w:r w:rsidR="00EB05A1" w:rsidRPr="00940EC5">
        <w:rPr>
          <w:b/>
        </w:rPr>
        <w:t xml:space="preserve"> GenBank accession numbers</w:t>
      </w:r>
      <w:r w:rsidR="00EB05A1">
        <w:rPr>
          <w:rFonts w:hint="eastAsia"/>
          <w:b/>
        </w:rPr>
        <w:t xml:space="preserve"> of </w:t>
      </w:r>
      <w:r w:rsidR="00EB05A1" w:rsidRPr="00940EC5">
        <w:rPr>
          <w:b/>
        </w:rPr>
        <w:t>Orthoreovirus</w:t>
      </w:r>
      <w:r w:rsidR="00EB05A1" w:rsidRPr="00940EC5">
        <w:rPr>
          <w:rFonts w:hint="eastAsia"/>
          <w:b/>
        </w:rPr>
        <w:t xml:space="preserve"> </w:t>
      </w:r>
      <w:r w:rsidR="00EB05A1" w:rsidRPr="00940EC5">
        <w:rPr>
          <w:b/>
        </w:rPr>
        <w:t>strain Cangyuan</w:t>
      </w:r>
    </w:p>
    <w:p w:rsidR="007E0D41" w:rsidRPr="00EB05A1" w:rsidRDefault="007E0D41"/>
    <w:tbl>
      <w:tblPr>
        <w:tblStyle w:val="TableGrid"/>
        <w:tblW w:w="8926" w:type="dxa"/>
        <w:tblLayout w:type="fixed"/>
        <w:tblLook w:val="04A0"/>
      </w:tblPr>
      <w:tblGrid>
        <w:gridCol w:w="2268"/>
        <w:gridCol w:w="3840"/>
        <w:gridCol w:w="1560"/>
        <w:gridCol w:w="1258"/>
      </w:tblGrid>
      <w:tr w:rsidR="00170182" w:rsidRPr="00900289" w:rsidTr="00E11429">
        <w:tc>
          <w:tcPr>
            <w:tcW w:w="2268" w:type="dxa"/>
            <w:vAlign w:val="center"/>
          </w:tcPr>
          <w:p w:rsidR="00900289" w:rsidRPr="000E0AFE" w:rsidRDefault="00900289" w:rsidP="00E11429">
            <w:pPr>
              <w:spacing w:line="240" w:lineRule="exact"/>
              <w:jc w:val="center"/>
              <w:rPr>
                <w:b/>
                <w:i/>
                <w:szCs w:val="21"/>
              </w:rPr>
            </w:pPr>
            <w:r w:rsidRPr="000E0AFE">
              <w:rPr>
                <w:b/>
                <w:i/>
                <w:szCs w:val="21"/>
              </w:rPr>
              <w:t>Primers name</w:t>
            </w:r>
          </w:p>
        </w:tc>
        <w:tc>
          <w:tcPr>
            <w:tcW w:w="3840" w:type="dxa"/>
            <w:vAlign w:val="center"/>
          </w:tcPr>
          <w:p w:rsidR="00900289" w:rsidRPr="000E0AFE" w:rsidRDefault="00900289" w:rsidP="00E11429">
            <w:pPr>
              <w:spacing w:line="240" w:lineRule="exact"/>
              <w:jc w:val="center"/>
              <w:rPr>
                <w:b/>
                <w:i/>
                <w:szCs w:val="21"/>
              </w:rPr>
            </w:pPr>
            <w:r w:rsidRPr="000E0AFE">
              <w:rPr>
                <w:b/>
                <w:i/>
                <w:szCs w:val="21"/>
              </w:rPr>
              <w:t>Sequence</w:t>
            </w:r>
          </w:p>
        </w:tc>
        <w:tc>
          <w:tcPr>
            <w:tcW w:w="1560" w:type="dxa"/>
            <w:vAlign w:val="center"/>
          </w:tcPr>
          <w:p w:rsidR="00900289" w:rsidRPr="000E0AFE" w:rsidRDefault="00900289" w:rsidP="00E11429">
            <w:pPr>
              <w:spacing w:line="240" w:lineRule="exact"/>
              <w:jc w:val="center"/>
              <w:rPr>
                <w:b/>
                <w:i/>
                <w:szCs w:val="21"/>
              </w:rPr>
            </w:pPr>
            <w:r w:rsidRPr="000E0AFE">
              <w:rPr>
                <w:b/>
                <w:i/>
                <w:szCs w:val="21"/>
              </w:rPr>
              <w:t>Length of</w:t>
            </w:r>
            <w:r w:rsidRPr="000E0AFE">
              <w:rPr>
                <w:rFonts w:hint="eastAsia"/>
                <w:b/>
                <w:i/>
                <w:szCs w:val="21"/>
              </w:rPr>
              <w:t xml:space="preserve"> </w:t>
            </w:r>
            <w:r w:rsidRPr="000E0AFE">
              <w:rPr>
                <w:b/>
              </w:rPr>
              <w:t>gene</w:t>
            </w:r>
            <w:r w:rsidRPr="000E0AFE">
              <w:rPr>
                <w:rFonts w:hint="eastAsia"/>
                <w:b/>
              </w:rPr>
              <w:t xml:space="preserve"> </w:t>
            </w:r>
            <w:r w:rsidRPr="000E0AFE">
              <w:rPr>
                <w:b/>
              </w:rPr>
              <w:t>segment</w:t>
            </w:r>
            <w:r w:rsidRPr="000E0AFE">
              <w:rPr>
                <w:b/>
                <w:i/>
                <w:szCs w:val="21"/>
              </w:rPr>
              <w:t xml:space="preserve"> (bp)</w:t>
            </w:r>
          </w:p>
        </w:tc>
        <w:tc>
          <w:tcPr>
            <w:tcW w:w="1258" w:type="dxa"/>
            <w:vAlign w:val="center"/>
          </w:tcPr>
          <w:p w:rsidR="00900289" w:rsidRPr="000E0AFE" w:rsidRDefault="00900289" w:rsidP="00E11429">
            <w:pPr>
              <w:spacing w:line="240" w:lineRule="exact"/>
              <w:jc w:val="center"/>
              <w:rPr>
                <w:b/>
                <w:i/>
                <w:szCs w:val="21"/>
              </w:rPr>
            </w:pPr>
            <w:r w:rsidRPr="000E0AFE">
              <w:rPr>
                <w:b/>
                <w:i/>
                <w:szCs w:val="21"/>
              </w:rPr>
              <w:t>GenBank accession numbers</w:t>
            </w: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1_1324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GCTGTCAGTGATCGTCATG</w:t>
            </w:r>
          </w:p>
        </w:tc>
        <w:tc>
          <w:tcPr>
            <w:tcW w:w="1560" w:type="dxa"/>
            <w:vMerge w:val="restart"/>
            <w:vAlign w:val="center"/>
          </w:tcPr>
          <w:p w:rsidR="005A0E30" w:rsidRPr="00900289" w:rsidRDefault="00001C5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1: 3885</w:t>
            </w:r>
          </w:p>
        </w:tc>
        <w:tc>
          <w:tcPr>
            <w:tcW w:w="1258" w:type="dxa"/>
            <w:vMerge w:val="restart"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2F17">
              <w:rPr>
                <w:rFonts w:ascii="Times New Roman" w:hAnsi="Times New Roman" w:cs="Times New Roman"/>
                <w:sz w:val="21"/>
                <w:szCs w:val="21"/>
              </w:rPr>
              <w:t>KM382259</w:t>
            </w: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1_1468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GCAAGTCAGATTGGCAGTA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1_1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CTTTATCACTCATGGCTCAGAT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1_2288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TTCGAGGCGTCTTTGGT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1_2430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TGACAGCACCCAATCGTAG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1_3181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CTTGATGGTGTTAGCCTG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1_3404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GACATTTGTACCGGCGT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1_356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ACACCATTGTCGCTTCCTT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1_3624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CAATACATTGATTTCGAA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1_3878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TGAATATATATCACCCT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1_586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TAGATAACATCAGCGTAGGGAGT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0701" w:rsidRPr="00900289" w:rsidTr="00E11429">
        <w:tc>
          <w:tcPr>
            <w:tcW w:w="2268" w:type="dxa"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2_1363F</w:t>
            </w:r>
          </w:p>
        </w:tc>
        <w:tc>
          <w:tcPr>
            <w:tcW w:w="3840" w:type="dxa"/>
            <w:vAlign w:val="center"/>
          </w:tcPr>
          <w:p w:rsidR="00950701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TCATGCGCTCACAATACGTT</w:t>
            </w:r>
          </w:p>
        </w:tc>
        <w:tc>
          <w:tcPr>
            <w:tcW w:w="1560" w:type="dxa"/>
            <w:vMerge w:val="restart"/>
            <w:vAlign w:val="center"/>
          </w:tcPr>
          <w:p w:rsidR="00950701" w:rsidRPr="00900289" w:rsidRDefault="00001C5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2:3820</w:t>
            </w:r>
          </w:p>
        </w:tc>
        <w:tc>
          <w:tcPr>
            <w:tcW w:w="1258" w:type="dxa"/>
            <w:vMerge w:val="restart"/>
            <w:vAlign w:val="center"/>
          </w:tcPr>
          <w:p w:rsidR="00950701" w:rsidRPr="00B02F17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2F17">
              <w:rPr>
                <w:rFonts w:ascii="Times New Roman" w:hAnsi="Times New Roman" w:cs="Times New Roman"/>
                <w:sz w:val="21"/>
                <w:szCs w:val="21"/>
              </w:rPr>
              <w:t>KM382260</w:t>
            </w:r>
          </w:p>
        </w:tc>
      </w:tr>
      <w:tr w:rsidR="00950701" w:rsidRPr="00900289" w:rsidTr="00E11429">
        <w:tc>
          <w:tcPr>
            <w:tcW w:w="2268" w:type="dxa"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2_1494R</w:t>
            </w:r>
          </w:p>
        </w:tc>
        <w:tc>
          <w:tcPr>
            <w:tcW w:w="3840" w:type="dxa"/>
            <w:vAlign w:val="center"/>
          </w:tcPr>
          <w:p w:rsidR="00950701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ACGTCAGCAGTCTGAGCCGC</w:t>
            </w:r>
          </w:p>
        </w:tc>
        <w:tc>
          <w:tcPr>
            <w:tcW w:w="1560" w:type="dxa"/>
            <w:vMerge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950701" w:rsidRPr="00B02F17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0701" w:rsidRPr="00900289" w:rsidTr="00E11429">
        <w:tc>
          <w:tcPr>
            <w:tcW w:w="2268" w:type="dxa"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2_1F</w:t>
            </w:r>
          </w:p>
        </w:tc>
        <w:tc>
          <w:tcPr>
            <w:tcW w:w="3840" w:type="dxa"/>
            <w:vAlign w:val="center"/>
          </w:tcPr>
          <w:p w:rsidR="00950701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TTTACTGATCCTACCATGCATGT</w:t>
            </w:r>
          </w:p>
        </w:tc>
        <w:tc>
          <w:tcPr>
            <w:tcW w:w="1560" w:type="dxa"/>
            <w:vMerge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950701" w:rsidRPr="00B02F17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0701" w:rsidRPr="00900289" w:rsidTr="00E11429">
        <w:tc>
          <w:tcPr>
            <w:tcW w:w="2268" w:type="dxa"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2_2375F</w:t>
            </w:r>
          </w:p>
        </w:tc>
        <w:tc>
          <w:tcPr>
            <w:tcW w:w="3840" w:type="dxa"/>
            <w:vAlign w:val="center"/>
          </w:tcPr>
          <w:p w:rsidR="00950701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ATGGTTGTCGCATACCCA</w:t>
            </w:r>
          </w:p>
        </w:tc>
        <w:tc>
          <w:tcPr>
            <w:tcW w:w="1560" w:type="dxa"/>
            <w:vMerge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950701" w:rsidRPr="00B02F17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0701" w:rsidRPr="00900289" w:rsidTr="00E11429">
        <w:tc>
          <w:tcPr>
            <w:tcW w:w="2268" w:type="dxa"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2_2514R</w:t>
            </w:r>
          </w:p>
        </w:tc>
        <w:tc>
          <w:tcPr>
            <w:tcW w:w="3840" w:type="dxa"/>
            <w:vAlign w:val="center"/>
          </w:tcPr>
          <w:p w:rsidR="00950701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TCAACCATCGCCTCCAATG</w:t>
            </w:r>
          </w:p>
        </w:tc>
        <w:tc>
          <w:tcPr>
            <w:tcW w:w="1560" w:type="dxa"/>
            <w:vMerge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950701" w:rsidRPr="00B02F17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0701" w:rsidRPr="00900289" w:rsidTr="00E11429">
        <w:tc>
          <w:tcPr>
            <w:tcW w:w="2268" w:type="dxa"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2_2872F</w:t>
            </w:r>
          </w:p>
        </w:tc>
        <w:tc>
          <w:tcPr>
            <w:tcW w:w="3840" w:type="dxa"/>
            <w:vAlign w:val="center"/>
          </w:tcPr>
          <w:p w:rsidR="00950701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AGATCTAACCGTCGCGATGA</w:t>
            </w:r>
          </w:p>
        </w:tc>
        <w:tc>
          <w:tcPr>
            <w:tcW w:w="1560" w:type="dxa"/>
            <w:vMerge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950701" w:rsidRPr="00B02F17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0701" w:rsidRPr="00900289" w:rsidTr="00E11429">
        <w:tc>
          <w:tcPr>
            <w:tcW w:w="2268" w:type="dxa"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2_3340F</w:t>
            </w:r>
          </w:p>
        </w:tc>
        <w:tc>
          <w:tcPr>
            <w:tcW w:w="3840" w:type="dxa"/>
            <w:vAlign w:val="center"/>
          </w:tcPr>
          <w:p w:rsidR="00950701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ACCGTACTGTCTCTGGGTT</w:t>
            </w:r>
          </w:p>
        </w:tc>
        <w:tc>
          <w:tcPr>
            <w:tcW w:w="1560" w:type="dxa"/>
            <w:vMerge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950701" w:rsidRPr="00B02F17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0701" w:rsidRPr="00900289" w:rsidTr="00E11429">
        <w:tc>
          <w:tcPr>
            <w:tcW w:w="2268" w:type="dxa"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2_357F</w:t>
            </w:r>
          </w:p>
        </w:tc>
        <w:tc>
          <w:tcPr>
            <w:tcW w:w="3840" w:type="dxa"/>
            <w:vAlign w:val="center"/>
          </w:tcPr>
          <w:p w:rsidR="00950701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TTAACCCCATCATCGCTGC</w:t>
            </w:r>
          </w:p>
        </w:tc>
        <w:tc>
          <w:tcPr>
            <w:tcW w:w="1560" w:type="dxa"/>
            <w:vMerge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950701" w:rsidRPr="00B02F17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0701" w:rsidRPr="00900289" w:rsidTr="00E11429">
        <w:tc>
          <w:tcPr>
            <w:tcW w:w="2268" w:type="dxa"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2_3814R</w:t>
            </w:r>
          </w:p>
        </w:tc>
        <w:tc>
          <w:tcPr>
            <w:tcW w:w="3840" w:type="dxa"/>
            <w:vAlign w:val="center"/>
          </w:tcPr>
          <w:p w:rsidR="00950701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GATGAATATGATCCACACC</w:t>
            </w:r>
          </w:p>
        </w:tc>
        <w:tc>
          <w:tcPr>
            <w:tcW w:w="1560" w:type="dxa"/>
            <w:vMerge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950701" w:rsidRPr="00B02F17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0701" w:rsidRPr="00900289" w:rsidTr="00E11429">
        <w:tc>
          <w:tcPr>
            <w:tcW w:w="2268" w:type="dxa"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2_574R</w:t>
            </w:r>
          </w:p>
        </w:tc>
        <w:tc>
          <w:tcPr>
            <w:tcW w:w="3840" w:type="dxa"/>
            <w:vAlign w:val="center"/>
          </w:tcPr>
          <w:p w:rsidR="00950701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GGACAGACGTCTCAGGACATAGA</w:t>
            </w:r>
          </w:p>
        </w:tc>
        <w:tc>
          <w:tcPr>
            <w:tcW w:w="1560" w:type="dxa"/>
            <w:vMerge/>
            <w:vAlign w:val="center"/>
          </w:tcPr>
          <w:p w:rsidR="00950701" w:rsidRPr="00900289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950701" w:rsidRPr="00B02F17" w:rsidRDefault="00950701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0969" w:rsidRPr="00900289" w:rsidTr="00E11429">
        <w:tc>
          <w:tcPr>
            <w:tcW w:w="2268" w:type="dxa"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3_1312F</w:t>
            </w:r>
          </w:p>
        </w:tc>
        <w:tc>
          <w:tcPr>
            <w:tcW w:w="3840" w:type="dxa"/>
            <w:vAlign w:val="center"/>
          </w:tcPr>
          <w:p w:rsidR="00AD0969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AGCTGACTTCGTTAATCAG</w:t>
            </w:r>
          </w:p>
        </w:tc>
        <w:tc>
          <w:tcPr>
            <w:tcW w:w="1560" w:type="dxa"/>
            <w:vMerge w:val="restart"/>
            <w:vAlign w:val="center"/>
          </w:tcPr>
          <w:p w:rsidR="00AD0969" w:rsidRPr="00900289" w:rsidRDefault="008921CB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3: 3944</w:t>
            </w:r>
          </w:p>
        </w:tc>
        <w:tc>
          <w:tcPr>
            <w:tcW w:w="1258" w:type="dxa"/>
            <w:vMerge w:val="restart"/>
            <w:vAlign w:val="center"/>
          </w:tcPr>
          <w:p w:rsidR="00AD0969" w:rsidRPr="00B02F17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2F17">
              <w:rPr>
                <w:rFonts w:ascii="Times New Roman" w:hAnsi="Times New Roman" w:cs="Times New Roman"/>
                <w:sz w:val="21"/>
                <w:szCs w:val="21"/>
              </w:rPr>
              <w:t>KM382261</w:t>
            </w:r>
          </w:p>
        </w:tc>
      </w:tr>
      <w:tr w:rsidR="00AD0969" w:rsidRPr="00900289" w:rsidTr="00E11429">
        <w:tc>
          <w:tcPr>
            <w:tcW w:w="2268" w:type="dxa"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3_1416R</w:t>
            </w:r>
          </w:p>
        </w:tc>
        <w:tc>
          <w:tcPr>
            <w:tcW w:w="3840" w:type="dxa"/>
            <w:vAlign w:val="center"/>
          </w:tcPr>
          <w:p w:rsidR="00AD0969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ATCCACAACTCACGAACGG</w:t>
            </w:r>
          </w:p>
        </w:tc>
        <w:tc>
          <w:tcPr>
            <w:tcW w:w="1560" w:type="dxa"/>
            <w:vMerge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AD0969" w:rsidRPr="00B02F17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0969" w:rsidRPr="00900289" w:rsidTr="00E11429">
        <w:tc>
          <w:tcPr>
            <w:tcW w:w="2268" w:type="dxa"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3_1F</w:t>
            </w:r>
          </w:p>
        </w:tc>
        <w:tc>
          <w:tcPr>
            <w:tcW w:w="3840" w:type="dxa"/>
            <w:vAlign w:val="center"/>
          </w:tcPr>
          <w:p w:rsidR="00AD0969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CTTTATTCCCCTAAGCGCGTTCC</w:t>
            </w:r>
          </w:p>
        </w:tc>
        <w:tc>
          <w:tcPr>
            <w:tcW w:w="1560" w:type="dxa"/>
            <w:vMerge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AD0969" w:rsidRPr="00B02F17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0969" w:rsidRPr="00900289" w:rsidTr="00E11429">
        <w:tc>
          <w:tcPr>
            <w:tcW w:w="2268" w:type="dxa"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3_2260F</w:t>
            </w:r>
          </w:p>
        </w:tc>
        <w:tc>
          <w:tcPr>
            <w:tcW w:w="3840" w:type="dxa"/>
            <w:vAlign w:val="center"/>
          </w:tcPr>
          <w:p w:rsidR="00AD0969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TCCAATTCAGAACAGGCCGA</w:t>
            </w:r>
          </w:p>
        </w:tc>
        <w:tc>
          <w:tcPr>
            <w:tcW w:w="1560" w:type="dxa"/>
            <w:vMerge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AD0969" w:rsidRPr="00B02F17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0969" w:rsidRPr="00900289" w:rsidTr="00E11429">
        <w:tc>
          <w:tcPr>
            <w:tcW w:w="2268" w:type="dxa"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3_2444R</w:t>
            </w:r>
          </w:p>
        </w:tc>
        <w:tc>
          <w:tcPr>
            <w:tcW w:w="3840" w:type="dxa"/>
            <w:vAlign w:val="center"/>
          </w:tcPr>
          <w:p w:rsidR="00AD0969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CTGGGGTGCATGTCTTAAT</w:t>
            </w:r>
          </w:p>
        </w:tc>
        <w:tc>
          <w:tcPr>
            <w:tcW w:w="1560" w:type="dxa"/>
            <w:vMerge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AD0969" w:rsidRPr="00B02F17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0969" w:rsidRPr="00900289" w:rsidTr="00E11429">
        <w:tc>
          <w:tcPr>
            <w:tcW w:w="2268" w:type="dxa"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3_315F</w:t>
            </w:r>
          </w:p>
        </w:tc>
        <w:tc>
          <w:tcPr>
            <w:tcW w:w="3840" w:type="dxa"/>
            <w:vAlign w:val="center"/>
          </w:tcPr>
          <w:p w:rsidR="00AD0969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ACCTGTCTCTTCGGAAGCTT</w:t>
            </w:r>
          </w:p>
        </w:tc>
        <w:tc>
          <w:tcPr>
            <w:tcW w:w="1560" w:type="dxa"/>
            <w:vMerge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AD0969" w:rsidRPr="00B02F17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0969" w:rsidRPr="00900289" w:rsidTr="00E11429">
        <w:tc>
          <w:tcPr>
            <w:tcW w:w="2268" w:type="dxa"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3_3217F</w:t>
            </w:r>
          </w:p>
        </w:tc>
        <w:tc>
          <w:tcPr>
            <w:tcW w:w="3840" w:type="dxa"/>
            <w:vAlign w:val="center"/>
          </w:tcPr>
          <w:p w:rsidR="00AD0969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AATCCCCTGGCTCCTCCTC</w:t>
            </w:r>
          </w:p>
        </w:tc>
        <w:tc>
          <w:tcPr>
            <w:tcW w:w="1560" w:type="dxa"/>
            <w:vMerge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AD0969" w:rsidRPr="00B02F17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0969" w:rsidRPr="00900289" w:rsidTr="00E11429">
        <w:tc>
          <w:tcPr>
            <w:tcW w:w="2268" w:type="dxa"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3_3388R</w:t>
            </w:r>
          </w:p>
        </w:tc>
        <w:tc>
          <w:tcPr>
            <w:tcW w:w="3840" w:type="dxa"/>
            <w:vAlign w:val="center"/>
          </w:tcPr>
          <w:p w:rsidR="00AD0969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GATATTCAACATCATGACT</w:t>
            </w:r>
          </w:p>
        </w:tc>
        <w:tc>
          <w:tcPr>
            <w:tcW w:w="1560" w:type="dxa"/>
            <w:vMerge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AD0969" w:rsidRPr="00B02F17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0969" w:rsidRPr="00900289" w:rsidTr="00E11429">
        <w:tc>
          <w:tcPr>
            <w:tcW w:w="2268" w:type="dxa"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3_3665F</w:t>
            </w:r>
          </w:p>
        </w:tc>
        <w:tc>
          <w:tcPr>
            <w:tcW w:w="3840" w:type="dxa"/>
            <w:vAlign w:val="center"/>
          </w:tcPr>
          <w:p w:rsidR="00AD0969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AACGATGGTTCCCTGTTTGC</w:t>
            </w:r>
          </w:p>
        </w:tc>
        <w:tc>
          <w:tcPr>
            <w:tcW w:w="1560" w:type="dxa"/>
            <w:vMerge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AD0969" w:rsidRPr="00B02F17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0969" w:rsidRPr="00900289" w:rsidTr="00E11429">
        <w:tc>
          <w:tcPr>
            <w:tcW w:w="2268" w:type="dxa"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3_3936R</w:t>
            </w:r>
          </w:p>
        </w:tc>
        <w:tc>
          <w:tcPr>
            <w:tcW w:w="3840" w:type="dxa"/>
            <w:vAlign w:val="center"/>
          </w:tcPr>
          <w:p w:rsidR="00AD0969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TGAGTACTCCCGAGGGTG</w:t>
            </w:r>
          </w:p>
        </w:tc>
        <w:tc>
          <w:tcPr>
            <w:tcW w:w="1560" w:type="dxa"/>
            <w:vMerge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AD0969" w:rsidRPr="00B02F17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0969" w:rsidRPr="00900289" w:rsidTr="00E11429">
        <w:tc>
          <w:tcPr>
            <w:tcW w:w="2268" w:type="dxa"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L3_534R</w:t>
            </w:r>
          </w:p>
        </w:tc>
        <w:tc>
          <w:tcPr>
            <w:tcW w:w="3840" w:type="dxa"/>
            <w:vAlign w:val="center"/>
          </w:tcPr>
          <w:p w:rsidR="00AD0969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AATCCATTGTTTCGCGTTACCTTA</w:t>
            </w:r>
          </w:p>
        </w:tc>
        <w:tc>
          <w:tcPr>
            <w:tcW w:w="1560" w:type="dxa"/>
            <w:vMerge/>
            <w:vAlign w:val="center"/>
          </w:tcPr>
          <w:p w:rsidR="00AD0969" w:rsidRPr="00900289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AD0969" w:rsidRPr="00B02F17" w:rsidRDefault="00AD0969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1_1064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ACGATCCGAGAACAAGGTGA</w:t>
            </w:r>
          </w:p>
        </w:tc>
        <w:tc>
          <w:tcPr>
            <w:tcW w:w="1560" w:type="dxa"/>
            <w:vMerge w:val="restart"/>
            <w:vAlign w:val="center"/>
          </w:tcPr>
          <w:p w:rsidR="005A0E30" w:rsidRPr="00900289" w:rsidRDefault="009F092B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1:2277</w:t>
            </w:r>
          </w:p>
        </w:tc>
        <w:tc>
          <w:tcPr>
            <w:tcW w:w="1258" w:type="dxa"/>
            <w:vMerge w:val="restart"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2F17">
              <w:rPr>
                <w:rFonts w:ascii="Times New Roman" w:hAnsi="Times New Roman" w:cs="Times New Roman"/>
                <w:sz w:val="21"/>
                <w:szCs w:val="21"/>
              </w:rPr>
              <w:t>KM382262</w:t>
            </w: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1_1187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AGCCGACCATACTGCCAAGGCT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1_1697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ATTAGTCTTGAGTCGATGT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1_1987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GCATGAATGAGAATGTTACATG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1_1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CTTTAAATCGACATGGCGTACT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1_2272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TGAATAATCTACTRCTACTAA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Y-REOV_M1_509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TGCCTTGTGAAATGTCGAAG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20944" w:rsidRPr="00900289" w:rsidTr="00E11429">
        <w:tc>
          <w:tcPr>
            <w:tcW w:w="2268" w:type="dxa"/>
            <w:vAlign w:val="center"/>
          </w:tcPr>
          <w:p w:rsidR="00D20944" w:rsidRPr="00900289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1_854F</w:t>
            </w:r>
          </w:p>
        </w:tc>
        <w:tc>
          <w:tcPr>
            <w:tcW w:w="3840" w:type="dxa"/>
            <w:vAlign w:val="center"/>
          </w:tcPr>
          <w:p w:rsidR="00D20944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GTCAGATCAATACCTCCCTCAT</w:t>
            </w:r>
          </w:p>
        </w:tc>
        <w:tc>
          <w:tcPr>
            <w:tcW w:w="1560" w:type="dxa"/>
            <w:vAlign w:val="center"/>
          </w:tcPr>
          <w:p w:rsidR="00D20944" w:rsidRPr="00900289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Align w:val="center"/>
          </w:tcPr>
          <w:p w:rsidR="00D20944" w:rsidRPr="00B02F17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2_1048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TGTAAGCAACATCGAAACCAGTC</w:t>
            </w:r>
          </w:p>
        </w:tc>
        <w:tc>
          <w:tcPr>
            <w:tcW w:w="1560" w:type="dxa"/>
            <w:vMerge w:val="restart"/>
            <w:vAlign w:val="center"/>
          </w:tcPr>
          <w:p w:rsidR="005A0E30" w:rsidRPr="00900289" w:rsidRDefault="003A433D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2:2134</w:t>
            </w:r>
          </w:p>
        </w:tc>
        <w:tc>
          <w:tcPr>
            <w:tcW w:w="1258" w:type="dxa"/>
            <w:vMerge w:val="restart"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2F17">
              <w:rPr>
                <w:rFonts w:ascii="Times New Roman" w:hAnsi="Times New Roman" w:cs="Times New Roman"/>
                <w:sz w:val="21"/>
                <w:szCs w:val="21"/>
              </w:rPr>
              <w:t>KM382263</w:t>
            </w: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2_1259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TGGACAGTTGCTTCCCAGA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2_1722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TACAGGGTATCTTGGCGTTA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2_1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CTTATTTTGTGACAGGTCGCAC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2_2145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TGAATAAGCGGACAGGCCCGA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2_584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ACACTCTTTTCCCAGGGAC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2_915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GTCAGTGGATCTGATTTGTTCCA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3_1029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ATCCATCAACATAGCACATTCAG</w:t>
            </w:r>
          </w:p>
        </w:tc>
        <w:tc>
          <w:tcPr>
            <w:tcW w:w="1560" w:type="dxa"/>
            <w:vMerge w:val="restart"/>
            <w:vAlign w:val="center"/>
          </w:tcPr>
          <w:p w:rsidR="005A0E30" w:rsidRDefault="003A433D" w:rsidP="007C5B1D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3:</w:t>
            </w:r>
            <w:r w:rsidR="00D20944" w:rsidRPr="0090028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83</w:t>
            </w:r>
          </w:p>
          <w:p w:rsidR="00D20944" w:rsidRPr="00900289" w:rsidRDefault="00D20944" w:rsidP="007C5B1D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 w:val="restart"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2F17">
              <w:rPr>
                <w:rFonts w:ascii="Times New Roman" w:hAnsi="Times New Roman" w:cs="Times New Roman"/>
                <w:sz w:val="21"/>
                <w:szCs w:val="21"/>
              </w:rPr>
              <w:t>KM382264</w:t>
            </w: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3_1205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AGCTGTTGATCGCTGTGG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3_1302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CTCAAGGCTAAGCTTTCGG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3_1426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GCCGGAACGTTCAAAATCTGA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3_1569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GGAAAGGGAGATGAATCG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3_1949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TGAATAGGGAYCCCCCAARGGG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3_1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CTTATTTTTCCACTAGCGTGCT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3_591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GGTGTCGCTGACCTTTCGACTGA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M3_598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TGTCAGTCGAAAGGTCAG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1_1136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TTGTAGTGATAACGCGGGGT</w:t>
            </w:r>
          </w:p>
        </w:tc>
        <w:tc>
          <w:tcPr>
            <w:tcW w:w="1560" w:type="dxa"/>
            <w:vMerge w:val="restart"/>
            <w:vAlign w:val="center"/>
          </w:tcPr>
          <w:p w:rsidR="005A0E30" w:rsidRPr="00900289" w:rsidRDefault="0010315E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S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:1596</w:t>
            </w:r>
          </w:p>
        </w:tc>
        <w:tc>
          <w:tcPr>
            <w:tcW w:w="1258" w:type="dxa"/>
            <w:vMerge w:val="restart"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2F17">
              <w:rPr>
                <w:rFonts w:ascii="Times New Roman" w:hAnsi="Times New Roman" w:cs="Times New Roman"/>
                <w:sz w:val="21"/>
                <w:szCs w:val="21"/>
              </w:rPr>
              <w:t>KM382265</w:t>
            </w: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1_1371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ACGCCGGTTGAGCCAGCAACA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1_1577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TGAATAGCTGTCCTCGACGGCG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1_1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CTTTAATTTTGTTCTCGAGTGT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1_442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CCGCATCTTGTAGCTGAT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1_577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AGATCTCATGTCATCATTCACTA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1_648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TTATGCTCTGGGTCATCGTCATGA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F47E6E" w:rsidRDefault="005A0E30" w:rsidP="00E11429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00289">
              <w:rPr>
                <w:szCs w:val="21"/>
              </w:rPr>
              <w:t>CY-REOV_</w:t>
            </w:r>
            <w:r w:rsidRPr="00F47E6E">
              <w:rPr>
                <w:color w:val="000000"/>
                <w:kern w:val="0"/>
                <w:szCs w:val="21"/>
              </w:rPr>
              <w:t>S2_1303R</w:t>
            </w:r>
          </w:p>
        </w:tc>
        <w:tc>
          <w:tcPr>
            <w:tcW w:w="3840" w:type="dxa"/>
            <w:vAlign w:val="center"/>
          </w:tcPr>
          <w:p w:rsidR="005A0E30" w:rsidRPr="00F47E6E" w:rsidRDefault="00D20944" w:rsidP="00E11429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F47E6E">
              <w:rPr>
                <w:color w:val="000000"/>
                <w:kern w:val="0"/>
                <w:szCs w:val="21"/>
              </w:rPr>
              <w:t>GATGATTARACCACGGCTGA</w:t>
            </w:r>
          </w:p>
        </w:tc>
        <w:tc>
          <w:tcPr>
            <w:tcW w:w="1560" w:type="dxa"/>
            <w:vMerge w:val="restart"/>
            <w:vAlign w:val="center"/>
          </w:tcPr>
          <w:p w:rsidR="005A0E30" w:rsidRPr="00900289" w:rsidRDefault="0010315E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47E6E">
              <w:rPr>
                <w:rFonts w:ascii="Times New Roman" w:hAnsi="Times New Roman" w:cs="Times New Roman"/>
                <w:sz w:val="21"/>
                <w:szCs w:val="21"/>
              </w:rPr>
              <w:t>S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:1323</w:t>
            </w:r>
          </w:p>
        </w:tc>
        <w:tc>
          <w:tcPr>
            <w:tcW w:w="1258" w:type="dxa"/>
            <w:vMerge w:val="restart"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2F17">
              <w:rPr>
                <w:rFonts w:ascii="Times New Roman" w:hAnsi="Times New Roman" w:cs="Times New Roman"/>
                <w:sz w:val="21"/>
                <w:szCs w:val="21"/>
              </w:rPr>
              <w:t>KM382266</w:t>
            </w: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F47E6E" w:rsidRDefault="005A0E30" w:rsidP="00E11429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00289">
              <w:rPr>
                <w:szCs w:val="21"/>
              </w:rPr>
              <w:t>CY-REOV_</w:t>
            </w:r>
            <w:r w:rsidRPr="00F47E6E">
              <w:rPr>
                <w:color w:val="000000"/>
                <w:kern w:val="0"/>
                <w:szCs w:val="21"/>
              </w:rPr>
              <w:t>S2_1F</w:t>
            </w:r>
          </w:p>
        </w:tc>
        <w:tc>
          <w:tcPr>
            <w:tcW w:w="3840" w:type="dxa"/>
            <w:vAlign w:val="center"/>
          </w:tcPr>
          <w:p w:rsidR="005A0E30" w:rsidRPr="00F47E6E" w:rsidRDefault="00D20944" w:rsidP="00E11429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F47E6E">
              <w:rPr>
                <w:color w:val="000000"/>
                <w:kern w:val="0"/>
                <w:szCs w:val="21"/>
              </w:rPr>
              <w:t>GCTTTAARAACCACGATGG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F47E6E" w:rsidRDefault="005A0E30" w:rsidP="00E11429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00289">
              <w:rPr>
                <w:szCs w:val="21"/>
              </w:rPr>
              <w:t>CY-REOV_</w:t>
            </w:r>
            <w:r w:rsidRPr="00F47E6E">
              <w:rPr>
                <w:color w:val="000000"/>
                <w:kern w:val="0"/>
                <w:szCs w:val="21"/>
              </w:rPr>
              <w:t>S2_314F</w:t>
            </w:r>
          </w:p>
        </w:tc>
        <w:tc>
          <w:tcPr>
            <w:tcW w:w="3840" w:type="dxa"/>
            <w:vAlign w:val="center"/>
          </w:tcPr>
          <w:p w:rsidR="005A0E30" w:rsidRPr="00F47E6E" w:rsidRDefault="00D20944" w:rsidP="00E11429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F47E6E">
              <w:rPr>
                <w:color w:val="000000"/>
                <w:kern w:val="0"/>
                <w:szCs w:val="21"/>
              </w:rPr>
              <w:t>CTTGTCAGGTCTGGTTGCTG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F47E6E" w:rsidRDefault="005A0E30" w:rsidP="00E11429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00289">
              <w:rPr>
                <w:szCs w:val="21"/>
              </w:rPr>
              <w:t>CY-REOV_</w:t>
            </w:r>
            <w:r w:rsidRPr="00F47E6E">
              <w:rPr>
                <w:color w:val="000000"/>
                <w:kern w:val="0"/>
                <w:szCs w:val="21"/>
              </w:rPr>
              <w:t>S2_421F</w:t>
            </w:r>
          </w:p>
        </w:tc>
        <w:tc>
          <w:tcPr>
            <w:tcW w:w="3840" w:type="dxa"/>
            <w:vAlign w:val="center"/>
          </w:tcPr>
          <w:p w:rsidR="005A0E30" w:rsidRPr="00F47E6E" w:rsidRDefault="00D20944" w:rsidP="00E11429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F47E6E">
              <w:rPr>
                <w:color w:val="000000"/>
                <w:kern w:val="0"/>
                <w:szCs w:val="21"/>
              </w:rPr>
              <w:t>TAGAGAACTTGAAACCAAGTATC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F47E6E" w:rsidRDefault="005A0E30" w:rsidP="00E11429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00289">
              <w:rPr>
                <w:szCs w:val="21"/>
              </w:rPr>
              <w:t>CY-REOV_</w:t>
            </w:r>
            <w:r w:rsidRPr="00F47E6E">
              <w:rPr>
                <w:color w:val="000000"/>
                <w:kern w:val="0"/>
                <w:szCs w:val="21"/>
              </w:rPr>
              <w:t>S2_554R</w:t>
            </w:r>
          </w:p>
        </w:tc>
        <w:tc>
          <w:tcPr>
            <w:tcW w:w="3840" w:type="dxa"/>
            <w:vAlign w:val="center"/>
          </w:tcPr>
          <w:p w:rsidR="005A0E30" w:rsidRPr="00F47E6E" w:rsidRDefault="00D20944" w:rsidP="00E11429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F47E6E">
              <w:rPr>
                <w:color w:val="000000"/>
                <w:kern w:val="0"/>
                <w:szCs w:val="21"/>
              </w:rPr>
              <w:t>CTCCCTGAAATCCTTACCATAACA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2_878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TCAGCTAAGCGCTTTGATA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3_1169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TGAATAGCTCCTGTCGATGCTC</w:t>
            </w:r>
          </w:p>
        </w:tc>
        <w:tc>
          <w:tcPr>
            <w:tcW w:w="1560" w:type="dxa"/>
            <w:vMerge w:val="restart"/>
            <w:vAlign w:val="center"/>
          </w:tcPr>
          <w:p w:rsidR="005A0E30" w:rsidRPr="00900289" w:rsidRDefault="0010315E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47E6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:</w:t>
            </w:r>
            <w:r w:rsidR="009E48D4">
              <w:rPr>
                <w:rFonts w:ascii="Times New Roman" w:hAnsi="Times New Roman" w:cs="Times New Roman" w:hint="eastAsia"/>
                <w:sz w:val="21"/>
                <w:szCs w:val="21"/>
              </w:rPr>
              <w:t>1180</w:t>
            </w:r>
          </w:p>
        </w:tc>
        <w:tc>
          <w:tcPr>
            <w:tcW w:w="1258" w:type="dxa"/>
            <w:vMerge w:val="restart"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2F17">
              <w:rPr>
                <w:rFonts w:ascii="Times New Roman" w:hAnsi="Times New Roman" w:cs="Times New Roman"/>
                <w:sz w:val="21"/>
                <w:szCs w:val="21"/>
              </w:rPr>
              <w:t>KM382267</w:t>
            </w: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3_1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CTTAATTTTTCCTGTTGAGACG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3_347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CTCGAAGCTGCAAAACTGG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3_525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ACAAGCTCAGCAGCGAGGAGA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3_813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AGTTGGAGTTGGACGCATTG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4_1165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TGAATACCATGTCTCGGC</w:t>
            </w:r>
          </w:p>
        </w:tc>
        <w:tc>
          <w:tcPr>
            <w:tcW w:w="1560" w:type="dxa"/>
            <w:vMerge w:val="restart"/>
            <w:vAlign w:val="center"/>
          </w:tcPr>
          <w:p w:rsidR="007C5B1D" w:rsidRPr="00900289" w:rsidRDefault="0010315E" w:rsidP="007C5B1D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47E6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:</w:t>
            </w:r>
            <w:r w:rsidR="009E48D4">
              <w:rPr>
                <w:rFonts w:ascii="Times New Roman" w:hAnsi="Times New Roman" w:cs="Times New Roman" w:hint="eastAsia"/>
                <w:sz w:val="21"/>
                <w:szCs w:val="21"/>
              </w:rPr>
              <w:t>1184</w:t>
            </w:r>
          </w:p>
        </w:tc>
        <w:tc>
          <w:tcPr>
            <w:tcW w:w="1258" w:type="dxa"/>
            <w:vMerge w:val="restart"/>
            <w:vAlign w:val="center"/>
          </w:tcPr>
          <w:p w:rsidR="005A0E30" w:rsidRPr="00B02F17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02F17">
              <w:rPr>
                <w:rFonts w:ascii="Times New Roman" w:hAnsi="Times New Roman" w:cs="Times New Roman"/>
                <w:sz w:val="21"/>
                <w:szCs w:val="21"/>
              </w:rPr>
              <w:t>KM382268</w:t>
            </w: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4_1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CTTATTTTGTCTTGGCGCGCAAG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4_290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GAAGGTTGTTCGTGTGGGAC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4_518R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ACCTCAGACAGCTTATCCATAGAG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0E30" w:rsidRPr="00900289" w:rsidTr="00E11429">
        <w:tc>
          <w:tcPr>
            <w:tcW w:w="2268" w:type="dxa"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289">
              <w:rPr>
                <w:rFonts w:ascii="Times New Roman" w:hAnsi="Times New Roman" w:cs="Times New Roman"/>
                <w:sz w:val="21"/>
                <w:szCs w:val="21"/>
              </w:rPr>
              <w:t>CY-REOV_S4_784F</w:t>
            </w:r>
          </w:p>
        </w:tc>
        <w:tc>
          <w:tcPr>
            <w:tcW w:w="3840" w:type="dxa"/>
            <w:vAlign w:val="center"/>
          </w:tcPr>
          <w:p w:rsidR="005A0E30" w:rsidRPr="00D20944" w:rsidRDefault="00D20944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0944">
              <w:rPr>
                <w:rFonts w:ascii="Times New Roman" w:hAnsi="Times New Roman" w:cs="Times New Roman"/>
                <w:sz w:val="21"/>
                <w:szCs w:val="21"/>
              </w:rPr>
              <w:t>TCACTCCGATTATGGCAGGT</w:t>
            </w:r>
          </w:p>
        </w:tc>
        <w:tc>
          <w:tcPr>
            <w:tcW w:w="1560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8" w:type="dxa"/>
            <w:vMerge/>
            <w:vAlign w:val="center"/>
          </w:tcPr>
          <w:p w:rsidR="005A0E30" w:rsidRPr="00900289" w:rsidRDefault="005A0E30" w:rsidP="00E11429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7A293B" w:rsidRDefault="007A293B" w:rsidP="00170182">
      <w:pPr>
        <w:pStyle w:val="Default"/>
      </w:pPr>
    </w:p>
    <w:sectPr w:rsidR="007A293B" w:rsidSect="00FB0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A293B"/>
    <w:rsid w:val="00001C59"/>
    <w:rsid w:val="000E0AFE"/>
    <w:rsid w:val="000E27BA"/>
    <w:rsid w:val="000E6709"/>
    <w:rsid w:val="000F723F"/>
    <w:rsid w:val="0010315E"/>
    <w:rsid w:val="00136A69"/>
    <w:rsid w:val="001470FC"/>
    <w:rsid w:val="00170182"/>
    <w:rsid w:val="001767AD"/>
    <w:rsid w:val="00237814"/>
    <w:rsid w:val="00292A49"/>
    <w:rsid w:val="003747E3"/>
    <w:rsid w:val="003A433D"/>
    <w:rsid w:val="003C0FFF"/>
    <w:rsid w:val="003E2E88"/>
    <w:rsid w:val="00401208"/>
    <w:rsid w:val="00424D55"/>
    <w:rsid w:val="004719B3"/>
    <w:rsid w:val="00561E8F"/>
    <w:rsid w:val="005A0E30"/>
    <w:rsid w:val="006F31F2"/>
    <w:rsid w:val="00752C3C"/>
    <w:rsid w:val="0079526B"/>
    <w:rsid w:val="007A293B"/>
    <w:rsid w:val="007C0163"/>
    <w:rsid w:val="007C5B1D"/>
    <w:rsid w:val="007E0D41"/>
    <w:rsid w:val="008703C9"/>
    <w:rsid w:val="00871181"/>
    <w:rsid w:val="00890483"/>
    <w:rsid w:val="008921CB"/>
    <w:rsid w:val="00900289"/>
    <w:rsid w:val="00950701"/>
    <w:rsid w:val="00972314"/>
    <w:rsid w:val="00985910"/>
    <w:rsid w:val="009E48D4"/>
    <w:rsid w:val="009F092B"/>
    <w:rsid w:val="00AC40B0"/>
    <w:rsid w:val="00AD0969"/>
    <w:rsid w:val="00B02F17"/>
    <w:rsid w:val="00B1410C"/>
    <w:rsid w:val="00C45B7C"/>
    <w:rsid w:val="00CB1CE9"/>
    <w:rsid w:val="00CE2C96"/>
    <w:rsid w:val="00D20944"/>
    <w:rsid w:val="00D54BF1"/>
    <w:rsid w:val="00DE446A"/>
    <w:rsid w:val="00E11429"/>
    <w:rsid w:val="00EB05A1"/>
    <w:rsid w:val="00EE7F8E"/>
    <w:rsid w:val="00F47E6E"/>
    <w:rsid w:val="00FB0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000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A29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A293B"/>
    <w:pPr>
      <w:widowControl w:val="0"/>
      <w:autoSpaceDE w:val="0"/>
      <w:autoSpaceDN w:val="0"/>
      <w:adjustRightInd w:val="0"/>
    </w:pPr>
    <w:rPr>
      <w:rFonts w:ascii="SimSun" w:hAnsi="SimSun" w:cs="SimSu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5A0E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6BDC62-7C4E-4D38-A31D-6612036D7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song</dc:creator>
  <cp:lastModifiedBy>adayap</cp:lastModifiedBy>
  <cp:revision>24</cp:revision>
  <dcterms:created xsi:type="dcterms:W3CDTF">2014-08-27T02:33:00Z</dcterms:created>
  <dcterms:modified xsi:type="dcterms:W3CDTF">2014-11-25T01:43:00Z</dcterms:modified>
</cp:coreProperties>
</file>